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-113" w:hanging="0"/>
        <w:rPr>
          <w:lang w:val="en-US"/>
        </w:rPr>
      </w:pPr>
      <w:r>
        <w:rPr>
          <w:lang w:val="en-US"/>
        </w:rPr>
        <w:t>Table S1</w:t>
      </w:r>
    </w:p>
    <w:p>
      <w:pPr>
        <w:pStyle w:val="Normal"/>
        <w:ind w:left="-113" w:hanging="0"/>
        <w:rPr/>
      </w:pPr>
      <w:r>
        <w:rPr>
          <w:b/>
        </w:rPr>
        <w:t>Table S1.</w:t>
      </w:r>
      <w:r>
        <w:rPr/>
        <w:t xml:space="preserve"> Explanation of how 92 studies provided data regarding 127 analyses.</w:t>
      </w:r>
    </w:p>
    <w:tbl>
      <w:tblPr>
        <w:tblW w:w="9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003"/>
        <w:gridCol w:w="6228"/>
      </w:tblGrid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Analysis datasets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Explanation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ng et al., 2015 [2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 different lncRNAs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hang et al., 2013 [7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Studied the 6-lncRNA score in 3 different cohorts + for one of the cohorts (GSE7696) they used two mutually exclusive subtypes (treatment with radiotherapy, treatment with radiotherapy + chemotherapy) + separately associated each lncRNA of the 6-lncRNA risk score to survival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i et al., 2014 [10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different datasets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ndo et al., 2013 [49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mutually exclusive subtypes of gastric cancer (intestinal vs diffuse)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kugawa et al., 2014 [52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lncRNAs studied in all gastric cancers + the same 2 lncRNAs were also studied in those gastric cancers with peritoneal metastasis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hang et al., 2013 [61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3 different cohorts -  in the 1st AND 3rd  cohorts there was 1 analysis  of high grade glioma that was then sub-classified into 1 anaplastic and 1 glioblastoma multiforme (GBM) analysis + 1  analysis of GBM in a second cohort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uagliata et al., 2014 [68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different lncRNAs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uan et al., 2012 [71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study of all hepatocellular carcinoma (HCC) + 1 study of early HCC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chmidt et al., 2011 [82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mutually exclusive subtypes (non-small cell lung cancer (NSCLC) squamous cell carcinoma (SCC) vs NSCLC non-SCC)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u et al., 2013 [90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different cancers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hang et al., 2013 [91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eastAsia="en-GB"/>
              </w:rPr>
              <w:t>1 analysis of naropharyngeal cancer without sub-classifications + 2 mutually exclusive sub-classifications (with lymph node metastasis (LNM) vs without LNM)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rnhill et al., 2014 [93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study of all neuroblastoma + 1 of only late stage neuroblastoma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iu et al., 2014 [94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 different lncRNAs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nsner et al., 2013 [106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different datasets</w:t>
            </w:r>
          </w:p>
        </w:tc>
      </w:tr>
      <w:tr>
        <w:trPr>
          <w:trHeight w:val="737" w:hRule="atLeast"/>
        </w:trPr>
        <w:tc>
          <w:tcPr>
            <w:tcW w:w="2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ensner et al., 2014 [107]</w:t>
            </w:r>
          </w:p>
        </w:tc>
        <w:tc>
          <w:tcPr>
            <w:tcW w:w="100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2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complete dataset + 1 non-mutually exclusive sub-datase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0" w:after="120"/>
      <w:jc w:val="both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17:40:00Z</dcterms:created>
  <dc:creator>jsarador</dc:creator>
  <dc:description/>
  <dc:language>en-US</dc:language>
  <cp:lastModifiedBy>jsarador</cp:lastModifiedBy>
  <dcterms:modified xsi:type="dcterms:W3CDTF">2016-06-16T17:40:00Z</dcterms:modified>
  <cp:revision>1</cp:revision>
  <dc:subject/>
  <dc:title/>
</cp:coreProperties>
</file>